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C5E079" w14:textId="7C202531" w:rsidR="004C7ED7" w:rsidRPr="009064F6" w:rsidRDefault="004C7ED7" w:rsidP="004C7ED7">
      <w:pPr>
        <w:rPr>
          <w:rFonts w:ascii="Arial" w:hAnsi="Arial" w:cs="Arial"/>
          <w:b/>
          <w:sz w:val="22"/>
          <w:szCs w:val="22"/>
        </w:rPr>
      </w:pPr>
      <w:r w:rsidRPr="005B5091">
        <w:rPr>
          <w:rFonts w:ascii="Arial" w:hAnsi="Arial" w:cs="Arial"/>
          <w:b/>
          <w:sz w:val="22"/>
          <w:szCs w:val="22"/>
        </w:rPr>
        <w:t xml:space="preserve">S1 Table. </w:t>
      </w:r>
      <w:proofErr w:type="spellStart"/>
      <w:proofErr w:type="gramStart"/>
      <w:r w:rsidRPr="009064F6">
        <w:rPr>
          <w:rFonts w:ascii="Arial" w:hAnsi="Arial" w:cs="Arial"/>
          <w:b/>
          <w:sz w:val="22"/>
          <w:szCs w:val="22"/>
        </w:rPr>
        <w:t>Univariate</w:t>
      </w:r>
      <w:proofErr w:type="spellEnd"/>
      <w:r w:rsidRPr="009064F6">
        <w:rPr>
          <w:rFonts w:ascii="Arial" w:hAnsi="Arial" w:cs="Arial"/>
          <w:b/>
          <w:sz w:val="22"/>
          <w:szCs w:val="22"/>
        </w:rPr>
        <w:t xml:space="preserve"> analysis of the effect of CD4 count and viral loads on depression risks (BDI-II) among HIV-infected Cameroonians</w:t>
      </w:r>
      <w:r w:rsidR="00DF26E0">
        <w:rPr>
          <w:rFonts w:ascii="Arial" w:hAnsi="Arial" w:cs="Arial"/>
          <w:b/>
          <w:sz w:val="22"/>
          <w:szCs w:val="22"/>
        </w:rPr>
        <w:t>.</w:t>
      </w:r>
      <w:proofErr w:type="gramEnd"/>
    </w:p>
    <w:p w14:paraId="39416215" w14:textId="77777777" w:rsidR="004C7ED7" w:rsidRDefault="004C7ED7" w:rsidP="004C7ED7">
      <w:pPr>
        <w:rPr>
          <w:rFonts w:ascii="Arial" w:hAnsi="Arial" w:cs="Arial"/>
          <w:sz w:val="22"/>
          <w:szCs w:val="22"/>
        </w:rPr>
      </w:pPr>
      <w:r w:rsidRPr="00306007">
        <w:rPr>
          <w:rFonts w:ascii="Arial" w:hAnsi="Arial" w:cs="Arial"/>
          <w:sz w:val="22"/>
          <w:szCs w:val="22"/>
        </w:rPr>
        <w:t xml:space="preserve"> </w:t>
      </w:r>
    </w:p>
    <w:tbl>
      <w:tblPr>
        <w:tblW w:w="9292" w:type="dxa"/>
        <w:tblLayout w:type="fixed"/>
        <w:tblLook w:val="04A0" w:firstRow="1" w:lastRow="0" w:firstColumn="1" w:lastColumn="0" w:noHBand="0" w:noVBand="1"/>
      </w:tblPr>
      <w:tblGrid>
        <w:gridCol w:w="1728"/>
        <w:gridCol w:w="1710"/>
        <w:gridCol w:w="2070"/>
        <w:gridCol w:w="749"/>
        <w:gridCol w:w="974"/>
        <w:gridCol w:w="1054"/>
        <w:gridCol w:w="1007"/>
      </w:tblGrid>
      <w:tr w:rsidR="004C7ED7" w:rsidRPr="00F0741D" w14:paraId="22CF892C" w14:textId="77777777" w:rsidTr="005A2E07">
        <w:trPr>
          <w:trHeight w:val="300"/>
        </w:trPr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5C8BE9" w14:textId="77777777" w:rsidR="004C7ED7" w:rsidRPr="00F0741D" w:rsidRDefault="004C7ED7" w:rsidP="005A2E07">
            <w:pPr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Outcome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7019AD" w14:textId="77777777" w:rsidR="004C7ED7" w:rsidRPr="00F0741D" w:rsidRDefault="004C7ED7" w:rsidP="005A2E07">
            <w:pPr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Variables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8" w:space="0" w:color="C1C1C1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895C5E2" w14:textId="77777777" w:rsidR="004C7ED7" w:rsidRPr="00F0741D" w:rsidRDefault="004C7ED7" w:rsidP="005A2E0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 </w:t>
            </w:r>
          </w:p>
        </w:tc>
        <w:tc>
          <w:tcPr>
            <w:tcW w:w="74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D5463F" w14:textId="77777777" w:rsidR="004C7ED7" w:rsidRPr="00F0741D" w:rsidRDefault="004C7ED7" w:rsidP="005A2E0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N</w:t>
            </w:r>
          </w:p>
        </w:tc>
        <w:tc>
          <w:tcPr>
            <w:tcW w:w="9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4F49BE2" w14:textId="77777777" w:rsidR="004C7ED7" w:rsidRPr="00F0741D" w:rsidRDefault="004C7ED7" w:rsidP="005A2E0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proofErr w:type="spellStart"/>
            <w:r w:rsidRPr="00F0741D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MedianScore</w:t>
            </w:r>
            <w:proofErr w:type="spellEnd"/>
          </w:p>
        </w:tc>
        <w:tc>
          <w:tcPr>
            <w:tcW w:w="10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0CDB09" w14:textId="77777777" w:rsidR="004C7ED7" w:rsidRPr="00F0741D" w:rsidRDefault="004C7ED7" w:rsidP="005A2E07">
            <w:pPr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Range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33BA903" w14:textId="77777777" w:rsidR="004C7ED7" w:rsidRPr="00F0741D" w:rsidRDefault="004C7ED7" w:rsidP="005A2E07">
            <w:pPr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b/>
                <w:color w:val="000000"/>
                <w:sz w:val="22"/>
                <w:szCs w:val="22"/>
              </w:rPr>
              <w:t>P-value</w:t>
            </w:r>
          </w:p>
        </w:tc>
      </w:tr>
      <w:tr w:rsidR="004C7ED7" w:rsidRPr="00F0741D" w14:paraId="13029882" w14:textId="77777777" w:rsidTr="00D07A3A">
        <w:trPr>
          <w:trHeight w:val="341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E0F7E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BECK Total Sco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5093A" w14:textId="77777777" w:rsidR="004C7ED7" w:rsidRPr="00F0741D" w:rsidRDefault="004C7ED7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 (</w:t>
            </w:r>
            <w:r w:rsidRPr="00F0741D">
              <w:rPr>
                <w:rFonts w:ascii="Arial" w:hAnsi="Arial" w:cs="Arial"/>
                <w:sz w:val="22"/>
                <w:szCs w:val="22"/>
              </w:rPr>
              <w:t>cells /µl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AFAF3E" w14:textId="77777777" w:rsidR="004C7ED7" w:rsidRPr="00F0741D" w:rsidRDefault="004C7ED7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hAnsi="Arial" w:cs="Arial"/>
                <w:sz w:val="22"/>
                <w:szCs w:val="22"/>
              </w:rPr>
              <w:t xml:space="preserve">CD4 ≤ 200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9E2A7B4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48777D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1CBABE" w14:textId="77777777" w:rsidR="004C7ED7" w:rsidRPr="00F0741D" w:rsidRDefault="004C7ED7" w:rsidP="00D07A3A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0-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4FE0A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61</w:t>
            </w:r>
          </w:p>
        </w:tc>
      </w:tr>
      <w:tr w:rsidR="004C7ED7" w:rsidRPr="00F0741D" w14:paraId="5E3183B1" w14:textId="77777777" w:rsidTr="00D07A3A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162A7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2A00B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D2BE1C" w14:textId="77777777" w:rsidR="004C7ED7" w:rsidRPr="00F0741D" w:rsidRDefault="004C7ED7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hAnsi="Arial" w:cs="Arial"/>
                <w:sz w:val="22"/>
                <w:szCs w:val="22"/>
              </w:rPr>
              <w:t xml:space="preserve">CD4 &gt; 200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ED3F23E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4010599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.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408697" w14:textId="77777777" w:rsidR="004C7ED7" w:rsidRPr="00F0741D" w:rsidRDefault="004C7ED7" w:rsidP="00D07A3A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0-6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17B0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C7ED7" w:rsidRPr="00F0741D" w14:paraId="237FE3E0" w14:textId="77777777" w:rsidTr="00D07A3A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60574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BF90D" w14:textId="77777777" w:rsidR="004C7ED7" w:rsidRPr="00F0741D" w:rsidRDefault="004C7ED7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 (</w:t>
            </w:r>
            <w:r w:rsidRPr="00F0741D">
              <w:rPr>
                <w:rFonts w:ascii="Arial" w:hAnsi="Arial" w:cs="Arial"/>
                <w:sz w:val="22"/>
                <w:szCs w:val="22"/>
              </w:rPr>
              <w:t>cells /µl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D6E2D41" w14:textId="77777777" w:rsidR="004C7ED7" w:rsidRPr="00F0741D" w:rsidRDefault="004C7ED7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hAnsi="Arial" w:cs="Arial"/>
                <w:sz w:val="22"/>
                <w:szCs w:val="22"/>
              </w:rPr>
              <w:t xml:space="preserve">CD4 &lt; 350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CB0608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B33EA5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76FC55" w14:textId="77777777" w:rsidR="004C7ED7" w:rsidRPr="00F0741D" w:rsidRDefault="004C7ED7" w:rsidP="00D07A3A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0-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BB3227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92</w:t>
            </w:r>
          </w:p>
        </w:tc>
      </w:tr>
      <w:tr w:rsidR="004C7ED7" w:rsidRPr="00F0741D" w14:paraId="5AF50228" w14:textId="77777777" w:rsidTr="00D07A3A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5DCD1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532F8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80FD15" w14:textId="77777777" w:rsidR="004C7ED7" w:rsidRPr="00F0741D" w:rsidRDefault="004C7ED7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hAnsi="Arial" w:cs="Arial"/>
                <w:sz w:val="22"/>
                <w:szCs w:val="22"/>
              </w:rPr>
              <w:t xml:space="preserve">CD4 ≥ 350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679CFD0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A265FD1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369523" w14:textId="77777777" w:rsidR="004C7ED7" w:rsidRPr="00F0741D" w:rsidRDefault="004C7ED7" w:rsidP="00D07A3A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0-6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4531A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C7ED7" w:rsidRPr="00F0741D" w14:paraId="15086D55" w14:textId="77777777" w:rsidTr="00D07A3A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0A016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A2085" w14:textId="77777777" w:rsidR="004C7ED7" w:rsidRPr="00F0741D" w:rsidRDefault="004C7ED7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 (</w:t>
            </w:r>
            <w:r w:rsidRPr="00F0741D">
              <w:rPr>
                <w:rFonts w:ascii="Arial" w:hAnsi="Arial" w:cs="Arial"/>
                <w:sz w:val="22"/>
                <w:szCs w:val="22"/>
              </w:rPr>
              <w:t>cells /µl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5EE4E74" w14:textId="77777777" w:rsidR="004C7ED7" w:rsidRPr="00F0741D" w:rsidRDefault="004C7ED7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hAnsi="Arial" w:cs="Arial"/>
                <w:sz w:val="22"/>
                <w:szCs w:val="22"/>
              </w:rPr>
              <w:t xml:space="preserve">CD4 ≥ 500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244A490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69FBDC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2EFEEB4" w14:textId="77777777" w:rsidR="004C7ED7" w:rsidRPr="00F0741D" w:rsidRDefault="004C7ED7" w:rsidP="00D07A3A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0-60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A549AE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99</w:t>
            </w:r>
          </w:p>
        </w:tc>
      </w:tr>
      <w:tr w:rsidR="004C7ED7" w:rsidRPr="00F0741D" w14:paraId="140A6F3A" w14:textId="77777777" w:rsidTr="00D07A3A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57168A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08A2F8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560E13B" w14:textId="77777777" w:rsidR="004C7ED7" w:rsidRPr="00F0741D" w:rsidRDefault="004C7ED7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hAnsi="Arial" w:cs="Arial"/>
                <w:sz w:val="22"/>
                <w:szCs w:val="22"/>
              </w:rPr>
              <w:t xml:space="preserve">CD4 &lt; 500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AD65CF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72773B7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8F1230" w14:textId="77777777" w:rsidR="004C7ED7" w:rsidRPr="00F0741D" w:rsidRDefault="004C7ED7" w:rsidP="00D07A3A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0-46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9AC0E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C7ED7" w:rsidRPr="00F0741D" w14:paraId="43715993" w14:textId="77777777" w:rsidTr="00D07A3A">
        <w:trPr>
          <w:trHeight w:val="332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9CB40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D74584" w14:textId="77777777" w:rsidR="004C7ED7" w:rsidRPr="00F0741D" w:rsidRDefault="004C7ED7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ral load</w:t>
            </w: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Pr="00F0741D">
              <w:rPr>
                <w:rFonts w:ascii="Arial" w:hAnsi="Arial" w:cs="Arial"/>
                <w:sz w:val="22"/>
                <w:szCs w:val="22"/>
              </w:rPr>
              <w:t>copies / ml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792CF1D" w14:textId="77777777" w:rsidR="004C7ED7" w:rsidRPr="00F0741D" w:rsidRDefault="004C7ED7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VL </w:t>
            </w:r>
            <w:r w:rsidRPr="00F0741D">
              <w:rPr>
                <w:rFonts w:ascii="Arial" w:hAnsi="Arial" w:cs="Arial"/>
                <w:sz w:val="22"/>
                <w:szCs w:val="22"/>
              </w:rPr>
              <w:t xml:space="preserve">≥ 100,000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6207688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67027EF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8BE37" w14:textId="77777777" w:rsidR="004C7ED7" w:rsidRPr="00F0741D" w:rsidRDefault="004C7ED7" w:rsidP="00D07A3A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3-42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5F4E8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99</w:t>
            </w:r>
          </w:p>
        </w:tc>
      </w:tr>
      <w:tr w:rsidR="004C7ED7" w:rsidRPr="00F0741D" w14:paraId="0037FE75" w14:textId="77777777" w:rsidTr="00D07A3A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862874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AD1FE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6CDD3" w14:textId="77777777" w:rsidR="004C7ED7" w:rsidRPr="00F0741D" w:rsidRDefault="004C7ED7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hAnsi="Arial" w:cs="Arial"/>
                <w:sz w:val="22"/>
                <w:szCs w:val="22"/>
              </w:rPr>
              <w:t xml:space="preserve">50 &gt; VL &lt;100,000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72D53F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6B9134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AE3E06" w14:textId="77777777" w:rsidR="004C7ED7" w:rsidRPr="00F0741D" w:rsidRDefault="004C7ED7" w:rsidP="00D07A3A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0-43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8E469F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C7ED7" w:rsidRPr="00F0741D" w14:paraId="7709B289" w14:textId="77777777" w:rsidTr="00D07A3A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2986EC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2A0351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1CE451F" w14:textId="77777777" w:rsidR="004C7ED7" w:rsidRPr="00F0741D" w:rsidRDefault="004C7ED7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L &lt; 5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13E7222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D3AD9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7B76F06" w14:textId="77777777" w:rsidR="004C7ED7" w:rsidRPr="00F0741D" w:rsidRDefault="004C7ED7" w:rsidP="00D07A3A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0-6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B1678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C7ED7" w:rsidRPr="00F0741D" w14:paraId="3BFC1424" w14:textId="77777777" w:rsidTr="00D07A3A">
        <w:trPr>
          <w:trHeight w:val="314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1333C5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5EC19" w14:textId="77777777" w:rsidR="004C7ED7" w:rsidRPr="00F0741D" w:rsidRDefault="004C7ED7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ral load</w:t>
            </w: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Pr="00F0741D">
              <w:rPr>
                <w:rFonts w:ascii="Arial" w:hAnsi="Arial" w:cs="Arial"/>
                <w:sz w:val="22"/>
                <w:szCs w:val="22"/>
              </w:rPr>
              <w:t>copies/ml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72F6BA0" w14:textId="77777777" w:rsidR="004C7ED7" w:rsidRPr="00F0741D" w:rsidRDefault="004C7ED7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VL </w:t>
            </w:r>
            <w:r w:rsidRPr="00F0741D">
              <w:rPr>
                <w:rFonts w:ascii="Arial" w:hAnsi="Arial" w:cs="Arial"/>
                <w:sz w:val="22"/>
                <w:szCs w:val="22"/>
              </w:rPr>
              <w:t>≥</w:t>
            </w: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5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40AC38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1BCB0C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A4931A7" w14:textId="77777777" w:rsidR="004C7ED7" w:rsidRPr="00F0741D" w:rsidRDefault="004C7ED7" w:rsidP="00D07A3A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-43</w:t>
            </w:r>
            <w:r w:rsidR="00D07A3A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02802D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99</w:t>
            </w:r>
          </w:p>
        </w:tc>
      </w:tr>
      <w:tr w:rsidR="004C7ED7" w:rsidRPr="00F0741D" w14:paraId="746251BB" w14:textId="77777777" w:rsidTr="00D07A3A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9D8218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4A477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764996" w14:textId="77777777" w:rsidR="004C7ED7" w:rsidRPr="00F0741D" w:rsidRDefault="004C7ED7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L &lt; 5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EF1EFF6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4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28F7C91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AABC77" w14:textId="77777777" w:rsidR="004C7ED7" w:rsidRPr="00F0741D" w:rsidRDefault="004C7ED7" w:rsidP="00D07A3A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0-60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CE962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C7ED7" w:rsidRPr="00F0741D" w14:paraId="7E68508A" w14:textId="77777777" w:rsidTr="00D07A3A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659F5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b/>
                <w:color w:val="000000"/>
                <w:sz w:val="22"/>
                <w:szCs w:val="22"/>
              </w:rPr>
              <w:t>BECK FS Sco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1602EA" w14:textId="77777777" w:rsidR="004C7ED7" w:rsidRPr="00F0741D" w:rsidRDefault="004C7ED7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 (</w:t>
            </w:r>
            <w:r w:rsidRPr="00F0741D">
              <w:rPr>
                <w:rFonts w:ascii="Arial" w:hAnsi="Arial" w:cs="Arial"/>
                <w:sz w:val="22"/>
                <w:szCs w:val="22"/>
              </w:rPr>
              <w:t>cells /µl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7AAF09" w14:textId="77777777" w:rsidR="004C7ED7" w:rsidRPr="00F0741D" w:rsidRDefault="004C7ED7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hAnsi="Arial" w:cs="Arial"/>
                <w:sz w:val="22"/>
                <w:szCs w:val="22"/>
              </w:rPr>
              <w:t xml:space="preserve">CD4 ≤ 200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A99D8FD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265141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808014D" w14:textId="77777777" w:rsidR="004C7ED7" w:rsidRPr="00F0741D" w:rsidRDefault="004C7ED7" w:rsidP="00D07A3A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0-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ED3E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71</w:t>
            </w:r>
          </w:p>
        </w:tc>
      </w:tr>
      <w:tr w:rsidR="004C7ED7" w:rsidRPr="00F0741D" w14:paraId="49938E52" w14:textId="77777777" w:rsidTr="00D07A3A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C95B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7480D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A240A11" w14:textId="77777777" w:rsidR="004C7ED7" w:rsidRPr="00F0741D" w:rsidRDefault="004C7ED7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hAnsi="Arial" w:cs="Arial"/>
                <w:sz w:val="22"/>
                <w:szCs w:val="22"/>
              </w:rPr>
              <w:t xml:space="preserve">CD4 &gt; 200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3A31BF2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73F0CD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E9B2CE" w14:textId="77777777" w:rsidR="004C7ED7" w:rsidRPr="00F0741D" w:rsidRDefault="004C7ED7" w:rsidP="00D07A3A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0-1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7D4380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C7ED7" w:rsidRPr="00F0741D" w14:paraId="23136B96" w14:textId="77777777" w:rsidTr="00D07A3A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7C445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154CB" w14:textId="77777777" w:rsidR="004C7ED7" w:rsidRPr="00F0741D" w:rsidRDefault="004C7ED7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 (</w:t>
            </w:r>
            <w:r w:rsidRPr="00F0741D">
              <w:rPr>
                <w:rFonts w:ascii="Arial" w:hAnsi="Arial" w:cs="Arial"/>
                <w:sz w:val="22"/>
                <w:szCs w:val="22"/>
              </w:rPr>
              <w:t>cells /µl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1DEE5C2" w14:textId="77777777" w:rsidR="004C7ED7" w:rsidRPr="00F0741D" w:rsidRDefault="004C7ED7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hAnsi="Arial" w:cs="Arial"/>
                <w:sz w:val="22"/>
                <w:szCs w:val="22"/>
              </w:rPr>
              <w:t xml:space="preserve">CD4 &lt; 350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12089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4EA1889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BC27D9" w14:textId="77777777" w:rsidR="004C7ED7" w:rsidRPr="00F0741D" w:rsidRDefault="004C7ED7" w:rsidP="00D07A3A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0-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16EC5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74</w:t>
            </w:r>
          </w:p>
        </w:tc>
      </w:tr>
      <w:tr w:rsidR="004C7ED7" w:rsidRPr="00F0741D" w14:paraId="41D4EEFD" w14:textId="77777777" w:rsidTr="00D07A3A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13222C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2D32A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53BE2A7" w14:textId="77777777" w:rsidR="004C7ED7" w:rsidRPr="00F0741D" w:rsidRDefault="004C7ED7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hAnsi="Arial" w:cs="Arial"/>
                <w:sz w:val="22"/>
                <w:szCs w:val="22"/>
              </w:rPr>
              <w:t xml:space="preserve">CD4 ≥ 350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572E5D3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E7C298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210D1F" w14:textId="77777777" w:rsidR="004C7ED7" w:rsidRPr="00F0741D" w:rsidRDefault="004C7ED7" w:rsidP="00D07A3A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0-18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01382D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C7ED7" w:rsidRPr="00F0741D" w14:paraId="4DCC4620" w14:textId="77777777" w:rsidTr="00D07A3A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1352E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C1F44F" w14:textId="77777777" w:rsidR="004C7ED7" w:rsidRPr="00F0741D" w:rsidRDefault="004C7ED7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CD4 (</w:t>
            </w:r>
            <w:r w:rsidRPr="00F0741D">
              <w:rPr>
                <w:rFonts w:ascii="Arial" w:hAnsi="Arial" w:cs="Arial"/>
                <w:sz w:val="22"/>
                <w:szCs w:val="22"/>
              </w:rPr>
              <w:t>cells /µl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DC6694A" w14:textId="77777777" w:rsidR="004C7ED7" w:rsidRPr="00F0741D" w:rsidRDefault="004C7ED7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hAnsi="Arial" w:cs="Arial"/>
                <w:sz w:val="22"/>
                <w:szCs w:val="22"/>
              </w:rPr>
              <w:t xml:space="preserve">CD4 ≥ 500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C23FFB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1D6304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6C5A54" w14:textId="77777777" w:rsidR="004C7ED7" w:rsidRPr="00F0741D" w:rsidRDefault="004C7ED7" w:rsidP="00D07A3A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0-18</w:t>
            </w:r>
          </w:p>
        </w:tc>
        <w:tc>
          <w:tcPr>
            <w:tcW w:w="100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24C76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56</w:t>
            </w:r>
          </w:p>
        </w:tc>
      </w:tr>
      <w:tr w:rsidR="004C7ED7" w:rsidRPr="00F0741D" w14:paraId="053B9904" w14:textId="77777777" w:rsidTr="00D07A3A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AB0BD3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F15B18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407F76" w14:textId="77777777" w:rsidR="004C7ED7" w:rsidRPr="00F0741D" w:rsidRDefault="004C7ED7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hAnsi="Arial" w:cs="Arial"/>
                <w:sz w:val="22"/>
                <w:szCs w:val="22"/>
              </w:rPr>
              <w:t xml:space="preserve">CD4 &lt; 500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F66A03E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5F1E4436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72BB5B8" w14:textId="77777777" w:rsidR="004C7ED7" w:rsidRPr="00F0741D" w:rsidRDefault="004C7ED7" w:rsidP="00D07A3A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0-17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70F1C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C7ED7" w:rsidRPr="00F0741D" w14:paraId="64DD130C" w14:textId="77777777" w:rsidTr="00D07A3A">
        <w:trPr>
          <w:trHeight w:val="386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9DAE2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FF054B" w14:textId="77777777" w:rsidR="004C7ED7" w:rsidRPr="00F0741D" w:rsidRDefault="004C7ED7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ral load</w:t>
            </w: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Pr="00F0741D">
              <w:rPr>
                <w:rFonts w:ascii="Arial" w:hAnsi="Arial" w:cs="Arial"/>
                <w:sz w:val="22"/>
                <w:szCs w:val="22"/>
              </w:rPr>
              <w:t>copies/ml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7AC505" w14:textId="77777777" w:rsidR="004C7ED7" w:rsidRPr="00F0741D" w:rsidRDefault="004C7ED7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VL </w:t>
            </w:r>
            <w:r w:rsidRPr="00F0741D">
              <w:rPr>
                <w:rFonts w:ascii="Arial" w:hAnsi="Arial" w:cs="Arial"/>
                <w:sz w:val="22"/>
                <w:szCs w:val="22"/>
              </w:rPr>
              <w:t xml:space="preserve">≥ 100,000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BE5222F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05D6F52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845536" w14:textId="77777777" w:rsidR="004C7ED7" w:rsidRPr="00F0741D" w:rsidRDefault="004C7ED7" w:rsidP="00D07A3A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0-14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5C9D7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9</w:t>
            </w:r>
          </w:p>
        </w:tc>
      </w:tr>
      <w:tr w:rsidR="004C7ED7" w:rsidRPr="00F0741D" w14:paraId="3DB89514" w14:textId="77777777" w:rsidTr="00D07A3A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309A50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CB891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6173C9" w14:textId="77777777" w:rsidR="004C7ED7" w:rsidRPr="00F0741D" w:rsidRDefault="004C7ED7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hAnsi="Arial" w:cs="Arial"/>
                <w:sz w:val="22"/>
                <w:szCs w:val="22"/>
              </w:rPr>
              <w:t xml:space="preserve">50 &gt; VL &lt;100,000 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BA3A915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09A53E8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91DDD8" w14:textId="77777777" w:rsidR="004C7ED7" w:rsidRPr="00F0741D" w:rsidRDefault="004C7ED7" w:rsidP="00D07A3A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0-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9D54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C7ED7" w:rsidRPr="00F0741D" w14:paraId="19C142C3" w14:textId="77777777" w:rsidTr="00D07A3A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3BF9E1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EE0FDF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7E39D7A" w14:textId="77777777" w:rsidR="004C7ED7" w:rsidRPr="00F0741D" w:rsidRDefault="004C7ED7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L &lt; 5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21D2564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3303F87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01DB7D" w14:textId="77777777" w:rsidR="004C7ED7" w:rsidRPr="00F0741D" w:rsidRDefault="004C7ED7" w:rsidP="00D07A3A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0-1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DFBCA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4C7ED7" w:rsidRPr="00F0741D" w14:paraId="43E8B734" w14:textId="77777777" w:rsidTr="00D07A3A">
        <w:trPr>
          <w:trHeight w:val="332"/>
        </w:trPr>
        <w:tc>
          <w:tcPr>
            <w:tcW w:w="172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AE62B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CC35B" w14:textId="77777777" w:rsidR="004C7ED7" w:rsidRPr="00F0741D" w:rsidRDefault="004C7ED7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iral load</w:t>
            </w: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(</w:t>
            </w:r>
            <w:r w:rsidRPr="00F0741D">
              <w:rPr>
                <w:rFonts w:ascii="Arial" w:hAnsi="Arial" w:cs="Arial"/>
                <w:sz w:val="22"/>
                <w:szCs w:val="22"/>
              </w:rPr>
              <w:t>copies/ml)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86F5BB2" w14:textId="77777777" w:rsidR="004C7ED7" w:rsidRPr="00F0741D" w:rsidRDefault="004C7ED7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VL </w:t>
            </w:r>
            <w:r w:rsidRPr="00F0741D">
              <w:rPr>
                <w:rFonts w:ascii="Arial" w:hAnsi="Arial" w:cs="Arial"/>
                <w:sz w:val="22"/>
                <w:szCs w:val="22"/>
              </w:rPr>
              <w:t>≥</w:t>
            </w: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 xml:space="preserve"> 5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1D62C7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633F18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F78242E" w14:textId="77777777" w:rsidR="004C7ED7" w:rsidRPr="00F0741D" w:rsidRDefault="004C7ED7" w:rsidP="00D07A3A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0-17</w:t>
            </w:r>
          </w:p>
        </w:tc>
        <w:tc>
          <w:tcPr>
            <w:tcW w:w="100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10D5D8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0.69</w:t>
            </w:r>
          </w:p>
        </w:tc>
      </w:tr>
      <w:tr w:rsidR="004C7ED7" w:rsidRPr="00F0741D" w14:paraId="510E5A49" w14:textId="77777777" w:rsidTr="00D07A3A">
        <w:trPr>
          <w:trHeight w:val="300"/>
        </w:trPr>
        <w:tc>
          <w:tcPr>
            <w:tcW w:w="172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929EB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5A0905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207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218C6D3" w14:textId="77777777" w:rsidR="004C7ED7" w:rsidRPr="00F0741D" w:rsidRDefault="004C7ED7" w:rsidP="008E3187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VL &lt; 50</w:t>
            </w:r>
          </w:p>
        </w:tc>
        <w:tc>
          <w:tcPr>
            <w:tcW w:w="7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B908DD4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339DDD8D" w14:textId="77777777" w:rsidR="004C7ED7" w:rsidRPr="00F0741D" w:rsidRDefault="004C7ED7" w:rsidP="00D07A3A">
            <w:pPr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4</w:t>
            </w:r>
          </w:p>
        </w:tc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A493467" w14:textId="77777777" w:rsidR="004C7ED7" w:rsidRPr="00F0741D" w:rsidRDefault="004C7ED7" w:rsidP="00D07A3A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 xml:space="preserve"> 0-18</w:t>
            </w:r>
          </w:p>
        </w:tc>
        <w:tc>
          <w:tcPr>
            <w:tcW w:w="100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C2683" w14:textId="77777777" w:rsidR="004C7ED7" w:rsidRPr="00F0741D" w:rsidRDefault="004C7ED7" w:rsidP="008E3187">
            <w:pPr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</w:pPr>
            <w:r w:rsidRPr="00F0741D">
              <w:rPr>
                <w:rFonts w:ascii="Arial" w:eastAsia="Times New Roman" w:hAnsi="Arial" w:cs="Times New Roman"/>
                <w:color w:val="000000"/>
                <w:sz w:val="22"/>
                <w:szCs w:val="22"/>
              </w:rPr>
              <w:t> </w:t>
            </w:r>
          </w:p>
        </w:tc>
      </w:tr>
    </w:tbl>
    <w:p w14:paraId="2EAA9589" w14:textId="77777777" w:rsidR="004C7ED7" w:rsidRDefault="004C7ED7" w:rsidP="004C7ED7">
      <w:pPr>
        <w:rPr>
          <w:rFonts w:ascii="Arial" w:hAnsi="Arial" w:cs="Arial"/>
          <w:sz w:val="22"/>
          <w:szCs w:val="22"/>
        </w:rPr>
      </w:pPr>
    </w:p>
    <w:p w14:paraId="61377BA3" w14:textId="77777777" w:rsidR="00D07A3A" w:rsidRPr="00F0741D" w:rsidRDefault="00D07A3A" w:rsidP="004C7ED7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N: sample size; VL: viral loads</w:t>
      </w:r>
      <w:bookmarkStart w:id="0" w:name="_GoBack"/>
      <w:bookmarkEnd w:id="0"/>
    </w:p>
    <w:sectPr w:rsidR="00D07A3A" w:rsidRPr="00F0741D" w:rsidSect="004C7ED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7ED7"/>
    <w:rsid w:val="004C7ED7"/>
    <w:rsid w:val="005A2E07"/>
    <w:rsid w:val="00D07A3A"/>
    <w:rsid w:val="00DF26E0"/>
    <w:rsid w:val="00E8525A"/>
    <w:rsid w:val="00FD60F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A6CD8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E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E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65</Words>
  <Characters>943</Characters>
  <Application>Microsoft Macintosh Word</Application>
  <DocSecurity>0</DocSecurity>
  <Lines>7</Lines>
  <Paragraphs>2</Paragraphs>
  <ScaleCrop>false</ScaleCrop>
  <Company>UNMC</Company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tte Kanmogne</dc:creator>
  <cp:keywords/>
  <dc:description/>
  <cp:lastModifiedBy>Georgette Kanmogne</cp:lastModifiedBy>
  <cp:revision>4</cp:revision>
  <dcterms:created xsi:type="dcterms:W3CDTF">2017-02-03T21:24:00Z</dcterms:created>
  <dcterms:modified xsi:type="dcterms:W3CDTF">2017-02-04T03:28:00Z</dcterms:modified>
</cp:coreProperties>
</file>